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C5E" w:rsidRPr="00AE5E0E" w:rsidRDefault="00891367" w:rsidP="00891C86">
      <w:pPr>
        <w:spacing w:line="480" w:lineRule="auto"/>
        <w:rPr>
          <w:rFonts w:ascii="Times New Roman" w:hAnsi="Times New Roman"/>
          <w:sz w:val="24"/>
          <w:szCs w:val="24"/>
        </w:rPr>
      </w:pPr>
      <w:r w:rsidRPr="00AE5E0E">
        <w:rPr>
          <w:rFonts w:ascii="Times New Roman" w:hAnsi="Times New Roman"/>
          <w:sz w:val="24"/>
          <w:szCs w:val="24"/>
        </w:rPr>
        <w:t>SUPPLEMENTA</w:t>
      </w:r>
      <w:r w:rsidR="00F311EC">
        <w:rPr>
          <w:rFonts w:ascii="Times New Roman" w:hAnsi="Times New Roman" w:hint="eastAsia"/>
          <w:sz w:val="24"/>
          <w:szCs w:val="24"/>
        </w:rPr>
        <w:t>RY</w:t>
      </w:r>
      <w:r w:rsidRPr="00AE5E0E">
        <w:rPr>
          <w:rFonts w:ascii="Times New Roman" w:hAnsi="Times New Roman"/>
          <w:sz w:val="24"/>
          <w:szCs w:val="24"/>
        </w:rPr>
        <w:t xml:space="preserve"> MATERIAL</w:t>
      </w:r>
      <w:r w:rsidR="008D1C5E" w:rsidRPr="00AE5E0E">
        <w:rPr>
          <w:rFonts w:ascii="Times New Roman" w:hAnsi="Times New Roman"/>
          <w:sz w:val="24"/>
          <w:szCs w:val="24"/>
        </w:rPr>
        <w:t xml:space="preserve"> </w:t>
      </w:r>
    </w:p>
    <w:p w:rsidR="002A1B7A" w:rsidRPr="00AE5E0E" w:rsidRDefault="005B5726" w:rsidP="00891C8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01936">
        <w:rPr>
          <w:rFonts w:ascii="Times New Roman" w:hAnsi="Times New Roman"/>
          <w:b/>
          <w:sz w:val="24"/>
          <w:szCs w:val="24"/>
        </w:rPr>
        <w:t>T</w:t>
      </w:r>
      <w:r w:rsidRPr="00F01936">
        <w:rPr>
          <w:rFonts w:ascii="Times New Roman" w:hAnsi="Times New Roman" w:hint="eastAsia"/>
          <w:b/>
          <w:sz w:val="24"/>
          <w:szCs w:val="24"/>
        </w:rPr>
        <w:t xml:space="preserve">he involvement of </w:t>
      </w:r>
      <w:r>
        <w:rPr>
          <w:rFonts w:ascii="Times New Roman" w:hAnsi="Times New Roman" w:hint="eastAsia"/>
          <w:b/>
          <w:i/>
          <w:sz w:val="24"/>
          <w:szCs w:val="24"/>
        </w:rPr>
        <w:t>ALPK3</w:t>
      </w:r>
      <w:r w:rsidRPr="00F01936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F01936">
        <w:rPr>
          <w:rFonts w:ascii="Times New Roman" w:hAnsi="Times New Roman"/>
          <w:b/>
          <w:sz w:val="24"/>
          <w:szCs w:val="24"/>
        </w:rPr>
        <w:t>hypertrophic cardiomyopath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97A45">
        <w:rPr>
          <w:rFonts w:ascii="Times New Roman" w:hAnsi="Times New Roman" w:hint="eastAsia"/>
          <w:b/>
          <w:sz w:val="24"/>
          <w:szCs w:val="24"/>
        </w:rPr>
        <w:t>in</w:t>
      </w:r>
      <w:r>
        <w:rPr>
          <w:rFonts w:ascii="Times New Roman" w:hAnsi="Times New Roman" w:hint="eastAsia"/>
          <w:b/>
          <w:sz w:val="24"/>
          <w:szCs w:val="24"/>
        </w:rPr>
        <w:t xml:space="preserve"> East Asia</w:t>
      </w:r>
    </w:p>
    <w:p w:rsidR="001A4466" w:rsidRPr="00AE5E0E" w:rsidRDefault="005B5726" w:rsidP="001A4466">
      <w:pPr>
        <w:widowControl/>
        <w:spacing w:after="240"/>
        <w:rPr>
          <w:rFonts w:ascii="Times New Roman" w:eastAsia="宋体" w:hAnsi="Times New Roman"/>
          <w:sz w:val="24"/>
          <w:szCs w:val="24"/>
        </w:rPr>
      </w:pPr>
      <w:proofErr w:type="spellStart"/>
      <w:r w:rsidRPr="00080BA1">
        <w:rPr>
          <w:rFonts w:ascii="Times New Roman" w:eastAsia="宋体" w:hAnsi="Times New Roman"/>
          <w:sz w:val="24"/>
          <w:szCs w:val="24"/>
        </w:rPr>
        <w:t>Jiaqi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Dai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 xml:space="preserve">, MD; </w:t>
      </w:r>
      <w:proofErr w:type="spellStart"/>
      <w:r w:rsidR="00F01422">
        <w:rPr>
          <w:rFonts w:ascii="Times New Roman" w:eastAsia="宋体" w:hAnsi="Times New Roman" w:hint="eastAsia"/>
          <w:sz w:val="24"/>
          <w:szCs w:val="24"/>
        </w:rPr>
        <w:t>Ke</w:t>
      </w:r>
      <w:proofErr w:type="spellEnd"/>
      <w:r w:rsidR="00F01422">
        <w:rPr>
          <w:rFonts w:ascii="Times New Roman" w:eastAsia="宋体" w:hAnsi="Times New Roman" w:hint="eastAsia"/>
          <w:sz w:val="24"/>
          <w:szCs w:val="24"/>
        </w:rPr>
        <w:t xml:space="preserve"> Li</w:t>
      </w:r>
      <w:r w:rsidR="00F01422" w:rsidRPr="00175A05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="00F01422" w:rsidRPr="00175A05">
        <w:rPr>
          <w:rFonts w:ascii="Times New Roman" w:eastAsia="宋体" w:hAnsi="Times New Roman"/>
          <w:sz w:val="24"/>
          <w:szCs w:val="24"/>
        </w:rPr>
        <w:t>, MD;</w:t>
      </w:r>
      <w:r w:rsidR="00F01422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993E98">
        <w:rPr>
          <w:rFonts w:ascii="Times New Roman" w:eastAsia="宋体" w:hAnsi="Times New Roman" w:hint="eastAsia"/>
          <w:sz w:val="24"/>
          <w:szCs w:val="24"/>
        </w:rPr>
        <w:t>Man Huang</w:t>
      </w:r>
      <w:r w:rsidR="00993E98" w:rsidRPr="00175A05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="00993E98" w:rsidRPr="00175A05">
        <w:rPr>
          <w:rFonts w:ascii="Times New Roman" w:eastAsia="宋体" w:hAnsi="Times New Roman"/>
          <w:sz w:val="24"/>
          <w:szCs w:val="24"/>
        </w:rPr>
        <w:t>, MD;</w:t>
      </w:r>
      <w:r w:rsidR="00993E98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080BA1">
        <w:rPr>
          <w:rFonts w:ascii="Times New Roman" w:eastAsia="宋体" w:hAnsi="Times New Roman"/>
          <w:sz w:val="24"/>
          <w:szCs w:val="24"/>
        </w:rPr>
        <w:t>Yang Sun</w:t>
      </w:r>
      <w:r w:rsidRPr="00F01936">
        <w:rPr>
          <w:rFonts w:ascii="Times New Roman" w:eastAsia="宋体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,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 xml:space="preserve">, MD, Ph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Hao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Liu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>, MD;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Zongzhe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Li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>, MD, PhD; Peng Chen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>, MD, PhD; Hong Wang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080BA1">
        <w:rPr>
          <w:rFonts w:ascii="Times New Roman" w:eastAsia="宋体" w:hAnsi="Times New Roman"/>
          <w:sz w:val="24"/>
          <w:szCs w:val="24"/>
        </w:rPr>
        <w:t xml:space="preserve">, Ph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Dongyang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Wu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 xml:space="preserve">, M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Yanghui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Chen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>, MD; Lei Xiao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 xml:space="preserve">, M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Haoran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Wei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080BA1">
        <w:rPr>
          <w:rFonts w:ascii="Times New Roman" w:eastAsia="宋体" w:hAnsi="Times New Roman"/>
          <w:sz w:val="24"/>
          <w:szCs w:val="24"/>
        </w:rPr>
        <w:t xml:space="preserve">, M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Rui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Li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 xml:space="preserve">, MD, PhD; </w:t>
      </w:r>
      <w:proofErr w:type="spellStart"/>
      <w:r w:rsidRPr="00080BA1">
        <w:rPr>
          <w:rFonts w:ascii="Times New Roman" w:eastAsia="宋体" w:hAnsi="Times New Roman"/>
          <w:sz w:val="24"/>
          <w:szCs w:val="24"/>
        </w:rPr>
        <w:t>Liyuan</w:t>
      </w:r>
      <w:proofErr w:type="spellEnd"/>
      <w:r w:rsidRPr="00080BA1">
        <w:rPr>
          <w:rFonts w:ascii="Times New Roman" w:eastAsia="宋体" w:hAnsi="Times New Roman"/>
          <w:sz w:val="24"/>
          <w:szCs w:val="24"/>
        </w:rPr>
        <w:t xml:space="preserve"> Peng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 xml:space="preserve"> 1</w:t>
      </w:r>
      <w:r w:rsidRPr="00080BA1">
        <w:rPr>
          <w:rFonts w:ascii="Times New Roman" w:eastAsia="宋体" w:hAnsi="Times New Roman"/>
          <w:sz w:val="24"/>
          <w:szCs w:val="24"/>
        </w:rPr>
        <w:t>, MD, PhD; Ting Yu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080BA1">
        <w:rPr>
          <w:rFonts w:ascii="Times New Roman" w:eastAsia="宋体" w:hAnsi="Times New Roman"/>
          <w:sz w:val="24"/>
          <w:szCs w:val="24"/>
        </w:rPr>
        <w:t>, BN; Yan Wang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>, MD, PhD and Dao Wen Wang</w:t>
      </w:r>
      <w:r w:rsidRPr="00080BA1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080BA1">
        <w:rPr>
          <w:rFonts w:ascii="Times New Roman" w:eastAsia="宋体" w:hAnsi="Times New Roman"/>
          <w:sz w:val="24"/>
          <w:szCs w:val="24"/>
        </w:rPr>
        <w:t>, MD, PhD</w:t>
      </w:r>
    </w:p>
    <w:p w:rsidR="00203023" w:rsidRDefault="00203023">
      <w:pPr>
        <w:widowControl/>
        <w:jc w:val="left"/>
        <w:rPr>
          <w:rFonts w:ascii="Times New Roman" w:eastAsia="宋体" w:hAnsi="Times New Roman"/>
          <w:sz w:val="24"/>
          <w:szCs w:val="24"/>
        </w:rPr>
      </w:pPr>
    </w:p>
    <w:p w:rsidR="005B5726" w:rsidRPr="00993E98" w:rsidRDefault="005B5726">
      <w:pPr>
        <w:widowControl/>
        <w:jc w:val="left"/>
        <w:rPr>
          <w:rFonts w:ascii="Times New Roman" w:eastAsia="宋体" w:hAnsi="Times New Roman"/>
          <w:sz w:val="24"/>
          <w:szCs w:val="24"/>
        </w:rPr>
      </w:pPr>
    </w:p>
    <w:p w:rsidR="00766096" w:rsidRDefault="00766096" w:rsidP="007F026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  <w:r w:rsidRPr="00766096">
        <w:rPr>
          <w:rFonts w:ascii="Times New Roman" w:hAnsi="Times New Roman"/>
          <w:b/>
          <w:sz w:val="24"/>
          <w:szCs w:val="24"/>
        </w:rPr>
        <w:t>Supplementary Methods</w:t>
      </w:r>
    </w:p>
    <w:p w:rsidR="00726D83" w:rsidRDefault="00AE63DB" w:rsidP="007F0269">
      <w:pPr>
        <w:widowControl/>
        <w:spacing w:line="480" w:lineRule="auto"/>
        <w:jc w:val="left"/>
        <w:rPr>
          <w:rFonts w:ascii="Times New Roman" w:eastAsia="宋体" w:hAnsi="Times New Roman" w:hint="eastAsia"/>
          <w:b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kern w:val="0"/>
          <w:sz w:val="24"/>
          <w:szCs w:val="24"/>
        </w:rPr>
        <w:t>Supplementary Figure 1.</w:t>
      </w:r>
      <w:proofErr w:type="gramEnd"/>
      <w:r>
        <w:rPr>
          <w:rFonts w:ascii="Times New Roman" w:eastAsia="宋体" w:hAnsi="Times New Roman"/>
          <w:b/>
          <w:kern w:val="0"/>
          <w:sz w:val="24"/>
          <w:szCs w:val="24"/>
        </w:rPr>
        <w:t xml:space="preserve"> Check for population stratification among samples.</w:t>
      </w:r>
    </w:p>
    <w:p w:rsidR="007770C4" w:rsidRDefault="007770C4" w:rsidP="007F0269">
      <w:pPr>
        <w:widowControl/>
        <w:spacing w:line="480" w:lineRule="auto"/>
        <w:jc w:val="left"/>
        <w:rPr>
          <w:rFonts w:ascii="Times New Roman" w:eastAsia="宋体" w:hAnsi="Times New Roman"/>
          <w:b/>
          <w:kern w:val="0"/>
          <w:sz w:val="24"/>
          <w:szCs w:val="24"/>
        </w:rPr>
      </w:pPr>
      <w:proofErr w:type="gramStart"/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>Supplementary Table 1.</w:t>
      </w:r>
      <w:proofErr w:type="gramEnd"/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proofErr w:type="gramStart"/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 xml:space="preserve">Rare </w:t>
      </w:r>
      <w:proofErr w:type="spellStart"/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>inframe</w:t>
      </w:r>
      <w:proofErr w:type="spellEnd"/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 xml:space="preserve"> insertion and deletion variants of </w:t>
      </w:r>
      <w:r w:rsidRPr="007770C4">
        <w:rPr>
          <w:rFonts w:ascii="Times New Roman" w:eastAsia="宋体" w:hAnsi="Times New Roman"/>
          <w:b/>
          <w:i/>
          <w:kern w:val="0"/>
          <w:sz w:val="24"/>
          <w:szCs w:val="24"/>
        </w:rPr>
        <w:t>ALPK3</w:t>
      </w:r>
      <w:r w:rsidRPr="007770C4">
        <w:rPr>
          <w:rFonts w:ascii="Times New Roman" w:eastAsia="宋体" w:hAnsi="Times New Roman"/>
          <w:b/>
          <w:kern w:val="0"/>
          <w:sz w:val="24"/>
          <w:szCs w:val="24"/>
        </w:rPr>
        <w:t xml:space="preserve"> observed in our HCM cases and controls.</w:t>
      </w:r>
      <w:proofErr w:type="gramEnd"/>
    </w:p>
    <w:bookmarkEnd w:id="0"/>
    <w:bookmarkEnd w:id="1"/>
    <w:p w:rsidR="00203023" w:rsidRDefault="00AE63DB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70C4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Rare variants of </w:t>
      </w:r>
      <w:r>
        <w:rPr>
          <w:rFonts w:ascii="Times New Roman" w:eastAsia="宋体" w:hAnsi="Times New Roman"/>
          <w:b/>
          <w:bCs/>
          <w:i/>
          <w:iCs/>
          <w:color w:val="000000"/>
          <w:kern w:val="0"/>
          <w:sz w:val="24"/>
          <w:szCs w:val="24"/>
        </w:rPr>
        <w:t>ALPK3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identified in 793 cases with HCM</w:t>
      </w:r>
      <w:r w:rsidR="007F0269" w:rsidRPr="007F0269"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7F0269" w:rsidRDefault="007F0269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7F0269"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7770C4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7F0269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7F026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Supplementary Table 2.</w:t>
      </w:r>
      <w:proofErr w:type="gramEnd"/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Rare variants of </w:t>
      </w:r>
      <w:r w:rsidR="00AE63DB">
        <w:rPr>
          <w:rFonts w:ascii="Times New Roman" w:eastAsia="宋体" w:hAnsi="Times New Roman"/>
          <w:b/>
          <w:bCs/>
          <w:i/>
          <w:iCs/>
          <w:color w:val="000000"/>
          <w:kern w:val="0"/>
          <w:sz w:val="24"/>
          <w:szCs w:val="24"/>
        </w:rPr>
        <w:t>ALPK3</w:t>
      </w:r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in East Asian samples of </w:t>
      </w:r>
      <w:proofErr w:type="spellStart"/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gnomAD</w:t>
      </w:r>
      <w:proofErr w:type="spellEnd"/>
      <w:r w:rsidR="00AE63DB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v2.1.1 (controls subset)</w:t>
      </w:r>
      <w:r w:rsidRPr="007F0269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</w:p>
    <w:p w:rsidR="00656743" w:rsidRDefault="00AE63DB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70C4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Rare variants of </w:t>
      </w:r>
      <w:r>
        <w:rPr>
          <w:rFonts w:ascii="Times New Roman" w:eastAsia="宋体" w:hAnsi="Times New Roman"/>
          <w:b/>
          <w:bCs/>
          <w:i/>
          <w:iCs/>
          <w:color w:val="000000"/>
          <w:kern w:val="0"/>
          <w:sz w:val="24"/>
          <w:szCs w:val="24"/>
        </w:rPr>
        <w:t>ALPK3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identified in 419 cases with HCM</w:t>
      </w:r>
      <w:r w:rsidR="00656743" w:rsidRPr="00656743"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7F0269" w:rsidRDefault="00AE63DB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70C4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5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Gene-based burden tests for rare variants in </w:t>
      </w:r>
      <w:r>
        <w:rPr>
          <w:rFonts w:ascii="Times New Roman" w:eastAsia="宋体" w:hAnsi="Times New Roman"/>
          <w:b/>
          <w:bCs/>
          <w:i/>
          <w:iCs/>
          <w:color w:val="000000"/>
          <w:kern w:val="0"/>
          <w:sz w:val="24"/>
          <w:szCs w:val="24"/>
        </w:rPr>
        <w:t>ALPK3</w:t>
      </w:r>
      <w:r w:rsidR="007F0269" w:rsidRPr="007F0269"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7F0269" w:rsidRDefault="00AE63DB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70C4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6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Baseline comparisons among individuals carrying rare truncating and missense variants in </w:t>
      </w:r>
      <w:r>
        <w:rPr>
          <w:rFonts w:ascii="Times New Roman" w:eastAsia="宋体" w:hAnsi="Times New Roman"/>
          <w:b/>
          <w:bCs/>
          <w:i/>
          <w:color w:val="000000"/>
          <w:kern w:val="0"/>
          <w:sz w:val="24"/>
          <w:szCs w:val="24"/>
        </w:rPr>
        <w:t>ALPK3</w:t>
      </w:r>
      <w:r w:rsidR="007F0269" w:rsidRPr="007F0269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</w:p>
    <w:p w:rsidR="00B1099B" w:rsidRDefault="00AE63DB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770C4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7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Genotype-inferred </w:t>
      </w:r>
      <w:r>
        <w:rPr>
          <w:rFonts w:ascii="Times New Roman" w:eastAsia="宋体" w:hAnsi="Times New Roman"/>
          <w:b/>
          <w:bCs/>
          <w:i/>
          <w:iCs/>
          <w:color w:val="000000"/>
          <w:kern w:val="0"/>
          <w:sz w:val="24"/>
          <w:szCs w:val="24"/>
        </w:rPr>
        <w:t>ALPK3</w:t>
      </w:r>
      <w:r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expression-to-LV trait associations</w:t>
      </w:r>
      <w:r w:rsidR="00B1099B" w:rsidRPr="00B1099B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</w:p>
    <w:p w:rsidR="00766096" w:rsidRDefault="00766096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766096" w:rsidRDefault="00766096" w:rsidP="007648A3">
      <w:pPr>
        <w:widowControl/>
        <w:spacing w:after="240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lastRenderedPageBreak/>
        <w:t>Supplementary Methods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:rsidR="00766096" w:rsidRPr="00541D0A" w:rsidRDefault="00766096" w:rsidP="007648A3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</w:rPr>
        <w:t>C</w:t>
      </w:r>
      <w:r w:rsidRPr="005924CB">
        <w:rPr>
          <w:rFonts w:ascii="Times New Roman" w:hAnsi="Times New Roman"/>
          <w:i/>
          <w:sz w:val="24"/>
          <w:szCs w:val="24"/>
        </w:rPr>
        <w:t>omparisons among ALPK3 carriers, sarcom</w:t>
      </w:r>
      <w:r>
        <w:rPr>
          <w:rFonts w:ascii="Times New Roman" w:hAnsi="Times New Roman"/>
          <w:i/>
          <w:sz w:val="24"/>
          <w:szCs w:val="24"/>
        </w:rPr>
        <w:t>ere</w:t>
      </w:r>
      <w:r>
        <w:rPr>
          <w:rFonts w:ascii="Times New Roman" w:hAnsi="Times New Roman" w:hint="eastAsia"/>
          <w:i/>
          <w:sz w:val="24"/>
          <w:szCs w:val="24"/>
        </w:rPr>
        <w:t>-</w:t>
      </w:r>
      <w:r w:rsidRPr="005924CB">
        <w:rPr>
          <w:rFonts w:ascii="Times New Roman" w:hAnsi="Times New Roman"/>
          <w:i/>
          <w:sz w:val="24"/>
          <w:szCs w:val="24"/>
        </w:rPr>
        <w:t>positive</w:t>
      </w:r>
      <w:r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and sarcomere</w:t>
      </w:r>
      <w:r>
        <w:rPr>
          <w:rFonts w:ascii="Times New Roman" w:hAnsi="Times New Roman" w:hint="eastAsia"/>
          <w:i/>
          <w:sz w:val="24"/>
          <w:szCs w:val="24"/>
        </w:rPr>
        <w:t>-</w:t>
      </w:r>
      <w:r w:rsidRPr="005924CB">
        <w:rPr>
          <w:rFonts w:ascii="Times New Roman" w:hAnsi="Times New Roman"/>
          <w:i/>
          <w:sz w:val="24"/>
          <w:szCs w:val="24"/>
        </w:rPr>
        <w:t>negative</w:t>
      </w:r>
      <w:r>
        <w:rPr>
          <w:rFonts w:ascii="Times New Roman" w:hAnsi="Times New Roman" w:hint="eastAsia"/>
          <w:i/>
          <w:sz w:val="24"/>
          <w:szCs w:val="24"/>
        </w:rPr>
        <w:t xml:space="preserve"> patients </w:t>
      </w:r>
    </w:p>
    <w:p w:rsidR="00766096" w:rsidRDefault="00766096" w:rsidP="007648A3">
      <w:pPr>
        <w:widowControl/>
        <w:spacing w:after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Pr="00330970">
        <w:rPr>
          <w:rFonts w:ascii="Times New Roman" w:hAnsi="Times New Roman"/>
          <w:sz w:val="24"/>
          <w:szCs w:val="24"/>
        </w:rPr>
        <w:t>pathogenicity</w:t>
      </w:r>
      <w:r>
        <w:rPr>
          <w:rFonts w:ascii="Times New Roman" w:hAnsi="Times New Roman" w:hint="eastAsia"/>
          <w:sz w:val="24"/>
          <w:szCs w:val="24"/>
        </w:rPr>
        <w:t xml:space="preserve"> of variant was determined by </w:t>
      </w:r>
      <w:r w:rsidRPr="00080BA1">
        <w:rPr>
          <w:rFonts w:ascii="Times New Roman" w:hAnsi="Times New Roman"/>
          <w:sz w:val="24"/>
          <w:szCs w:val="24"/>
        </w:rPr>
        <w:t>American College of Medical Genetics and Genomics (ACMG)</w:t>
      </w:r>
      <w:r w:rsidRPr="005924C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Individuals </w:t>
      </w:r>
      <w:r w:rsidRPr="00330970">
        <w:rPr>
          <w:rFonts w:ascii="Times New Roman" w:hAnsi="Times New Roman"/>
          <w:sz w:val="24"/>
          <w:szCs w:val="24"/>
        </w:rPr>
        <w:t>were assigned sarcomere-posi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0970">
        <w:rPr>
          <w:rFonts w:ascii="Times New Roman" w:hAnsi="Times New Roman"/>
          <w:sz w:val="24"/>
          <w:szCs w:val="24"/>
        </w:rPr>
        <w:t xml:space="preserve">status if they harbored a variant classified as likely pathogenic or pathogenic </w:t>
      </w:r>
      <w:r w:rsidRPr="000D7F00">
        <w:rPr>
          <w:rFonts w:ascii="Times New Roman" w:hAnsi="Times New Roman"/>
          <w:sz w:val="24"/>
          <w:szCs w:val="24"/>
        </w:rPr>
        <w:t xml:space="preserve">across </w:t>
      </w:r>
      <w:r>
        <w:rPr>
          <w:rFonts w:ascii="Times New Roman" w:hAnsi="Times New Roman" w:hint="eastAsia"/>
          <w:sz w:val="24"/>
          <w:szCs w:val="24"/>
        </w:rPr>
        <w:t>8</w:t>
      </w:r>
      <w:r w:rsidRPr="000D7F00">
        <w:rPr>
          <w:rFonts w:ascii="Times New Roman" w:hAnsi="Times New Roman"/>
          <w:sz w:val="24"/>
          <w:szCs w:val="24"/>
        </w:rPr>
        <w:t xml:space="preserve"> well-establish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D7F00">
        <w:rPr>
          <w:rFonts w:ascii="Times New Roman" w:hAnsi="Times New Roman"/>
          <w:sz w:val="24"/>
          <w:szCs w:val="24"/>
        </w:rPr>
        <w:t>sarcomere genes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0D7F00">
        <w:rPr>
          <w:rFonts w:ascii="Times New Roman" w:hAnsi="Times New Roman"/>
          <w:i/>
          <w:sz w:val="24"/>
          <w:szCs w:val="24"/>
        </w:rPr>
        <w:t>MYBPC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0D7F00">
        <w:rPr>
          <w:rFonts w:ascii="Times New Roman" w:hAnsi="Times New Roman"/>
          <w:i/>
          <w:sz w:val="24"/>
          <w:szCs w:val="24"/>
        </w:rPr>
        <w:t>ACTC1</w:t>
      </w:r>
      <w:r w:rsidRPr="000D7F00">
        <w:rPr>
          <w:rFonts w:ascii="Times New Roman" w:hAnsi="Times New Roman"/>
          <w:sz w:val="24"/>
          <w:szCs w:val="24"/>
        </w:rPr>
        <w:t xml:space="preserve">, </w:t>
      </w:r>
      <w:r w:rsidRPr="000D7F00">
        <w:rPr>
          <w:rFonts w:ascii="Times New Roman" w:hAnsi="Times New Roman"/>
          <w:i/>
          <w:sz w:val="24"/>
          <w:szCs w:val="24"/>
        </w:rPr>
        <w:t>MYH7</w:t>
      </w:r>
      <w:r w:rsidRPr="000D7F00">
        <w:rPr>
          <w:rFonts w:ascii="Times New Roman" w:hAnsi="Times New Roman"/>
          <w:sz w:val="24"/>
          <w:szCs w:val="24"/>
        </w:rPr>
        <w:t xml:space="preserve">, </w:t>
      </w:r>
      <w:r w:rsidRPr="000D7F00">
        <w:rPr>
          <w:rFonts w:ascii="Times New Roman" w:hAnsi="Times New Roman"/>
          <w:i/>
          <w:sz w:val="24"/>
          <w:szCs w:val="24"/>
        </w:rPr>
        <w:t>MYL2</w:t>
      </w:r>
      <w:r w:rsidRPr="000D7F00">
        <w:rPr>
          <w:rFonts w:ascii="Times New Roman" w:hAnsi="Times New Roman"/>
          <w:sz w:val="24"/>
          <w:szCs w:val="24"/>
        </w:rPr>
        <w:t xml:space="preserve">, </w:t>
      </w:r>
      <w:r w:rsidRPr="000D7F00">
        <w:rPr>
          <w:rFonts w:ascii="Times New Roman" w:hAnsi="Times New Roman"/>
          <w:i/>
          <w:sz w:val="24"/>
          <w:szCs w:val="24"/>
        </w:rPr>
        <w:t>MYL3</w:t>
      </w:r>
      <w:r w:rsidRPr="000D7F0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D7F00">
        <w:rPr>
          <w:rFonts w:ascii="Times New Roman" w:hAnsi="Times New Roman"/>
          <w:i/>
          <w:sz w:val="24"/>
          <w:szCs w:val="24"/>
        </w:rPr>
        <w:t>TNNT2</w:t>
      </w:r>
      <w:r w:rsidRPr="000D7F00">
        <w:rPr>
          <w:rFonts w:ascii="Times New Roman" w:hAnsi="Times New Roman"/>
          <w:sz w:val="24"/>
          <w:szCs w:val="24"/>
        </w:rPr>
        <w:t xml:space="preserve">, </w:t>
      </w:r>
      <w:r w:rsidRPr="000D7F00">
        <w:rPr>
          <w:rFonts w:ascii="Times New Roman" w:hAnsi="Times New Roman"/>
          <w:i/>
          <w:sz w:val="24"/>
          <w:szCs w:val="24"/>
        </w:rPr>
        <w:t>TNNI3</w:t>
      </w:r>
      <w:r w:rsidRPr="000D7F00">
        <w:rPr>
          <w:rFonts w:ascii="Times New Roman" w:hAnsi="Times New Roman"/>
          <w:sz w:val="24"/>
          <w:szCs w:val="24"/>
        </w:rPr>
        <w:t xml:space="preserve"> and </w:t>
      </w:r>
      <w:r w:rsidRPr="000D7F00">
        <w:rPr>
          <w:rFonts w:ascii="Times New Roman" w:hAnsi="Times New Roman"/>
          <w:i/>
          <w:sz w:val="24"/>
          <w:szCs w:val="24"/>
        </w:rPr>
        <w:t>TPM1</w:t>
      </w:r>
      <w:r>
        <w:rPr>
          <w:rFonts w:ascii="Times New Roman" w:hAnsi="Times New Roman" w:hint="eastAsia"/>
          <w:sz w:val="24"/>
          <w:szCs w:val="24"/>
        </w:rPr>
        <w:t>)</w:t>
      </w:r>
      <w:r w:rsidRPr="005924C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5924CB">
        <w:rPr>
          <w:rFonts w:ascii="Times New Roman" w:hAnsi="Times New Roman"/>
          <w:sz w:val="24"/>
          <w:szCs w:val="24"/>
        </w:rPr>
        <w:t>those with no pathogenic</w:t>
      </w:r>
      <w:r>
        <w:rPr>
          <w:rFonts w:ascii="Times New Roman" w:hAnsi="Times New Roman" w:hint="eastAsia"/>
          <w:sz w:val="24"/>
          <w:szCs w:val="24"/>
        </w:rPr>
        <w:t>/</w:t>
      </w:r>
      <w:r w:rsidRPr="005924CB">
        <w:rPr>
          <w:rFonts w:ascii="Times New Roman" w:hAnsi="Times New Roman"/>
          <w:sz w:val="24"/>
          <w:szCs w:val="24"/>
        </w:rPr>
        <w:t xml:space="preserve">likely pathogenic variants were </w:t>
      </w:r>
      <w:r>
        <w:rPr>
          <w:rFonts w:ascii="Times New Roman" w:hAnsi="Times New Roman" w:hint="eastAsia"/>
          <w:sz w:val="24"/>
          <w:szCs w:val="24"/>
        </w:rPr>
        <w:t xml:space="preserve">labeled </w:t>
      </w:r>
      <w:r w:rsidRPr="005924CB">
        <w:rPr>
          <w:rFonts w:ascii="Times New Roman" w:hAnsi="Times New Roman"/>
          <w:sz w:val="24"/>
          <w:szCs w:val="24"/>
        </w:rPr>
        <w:t xml:space="preserve">as </w:t>
      </w:r>
      <w:r>
        <w:rPr>
          <w:rFonts w:ascii="Times New Roman" w:hAnsi="Times New Roman" w:hint="eastAsia"/>
          <w:sz w:val="24"/>
          <w:szCs w:val="24"/>
        </w:rPr>
        <w:t xml:space="preserve">sarcomere </w:t>
      </w:r>
      <w:r w:rsidRPr="005924CB">
        <w:rPr>
          <w:rFonts w:ascii="Times New Roman" w:hAnsi="Times New Roman"/>
          <w:sz w:val="24"/>
          <w:szCs w:val="24"/>
        </w:rPr>
        <w:t xml:space="preserve">negatives. </w:t>
      </w:r>
      <w:r>
        <w:rPr>
          <w:rFonts w:ascii="Times New Roman" w:hAnsi="Times New Roman" w:hint="eastAsia"/>
          <w:sz w:val="24"/>
          <w:szCs w:val="24"/>
        </w:rPr>
        <w:t xml:space="preserve">Individuals who </w:t>
      </w:r>
      <w:r w:rsidRPr="001B3FAD">
        <w:rPr>
          <w:rFonts w:ascii="Times New Roman" w:hAnsi="Times New Roman"/>
          <w:sz w:val="24"/>
          <w:szCs w:val="24"/>
        </w:rPr>
        <w:t>harbored variants of uncertain significance (VUSs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no pathogenic</w:t>
      </w:r>
      <w:r>
        <w:rPr>
          <w:rFonts w:ascii="Times New Roman" w:hAnsi="Times New Roman" w:hint="eastAsia"/>
          <w:sz w:val="24"/>
          <w:szCs w:val="24"/>
        </w:rPr>
        <w:t>/</w:t>
      </w:r>
      <w:r w:rsidRPr="005924CB">
        <w:rPr>
          <w:rFonts w:ascii="Times New Roman" w:hAnsi="Times New Roman"/>
          <w:sz w:val="24"/>
          <w:szCs w:val="24"/>
        </w:rPr>
        <w:t>likely pathogenic variant were excluded.</w:t>
      </w:r>
    </w:p>
    <w:p w:rsidR="000764CD" w:rsidRPr="00A011FE" w:rsidRDefault="000764CD" w:rsidP="000764CD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:rsidR="007F0269" w:rsidRPr="000764CD" w:rsidRDefault="007F0269" w:rsidP="007F0269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656743" w:rsidRDefault="00656743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:rsidR="003E2360" w:rsidRDefault="003E2360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</w:pPr>
    </w:p>
    <w:p w:rsidR="003E2360" w:rsidRPr="001E6391" w:rsidRDefault="00EE4FFB" w:rsidP="003E2360">
      <w:pPr>
        <w:widowControl/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>
            <wp:extent cx="5724525" cy="2286000"/>
            <wp:effectExtent l="0" t="0" r="9525" b="0"/>
            <wp:docPr id="2" name="图片 2" descr="D:\alpk3\figures_tables\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lpk3\figures_tables\f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360" w:rsidRDefault="003E2360" w:rsidP="003E2360">
      <w:pPr>
        <w:widowControl/>
        <w:spacing w:line="480" w:lineRule="auto"/>
        <w:rPr>
          <w:rFonts w:ascii="Times New Roman" w:eastAsia="宋体" w:hAnsi="Times New Roman"/>
          <w:noProof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sz w:val="24"/>
          <w:szCs w:val="24"/>
        </w:rPr>
        <w:t xml:space="preserve">Supplementary Figure </w:t>
      </w:r>
      <w:r w:rsidR="003D5A99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AE5E0E">
        <w:rPr>
          <w:rFonts w:ascii="Times New Roman" w:eastAsia="宋体" w:hAnsi="Times New Roman" w:hint="eastAsia"/>
          <w:b/>
          <w:sz w:val="24"/>
          <w:szCs w:val="24"/>
        </w:rPr>
        <w:t>.</w:t>
      </w:r>
      <w:proofErr w:type="gramEnd"/>
      <w:r w:rsidRPr="00AE5E0E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C</w:t>
      </w:r>
      <w:r w:rsidRPr="008C09A9">
        <w:rPr>
          <w:rFonts w:ascii="Times New Roman" w:eastAsia="宋体" w:hAnsi="Times New Roman"/>
          <w:b/>
          <w:sz w:val="24"/>
          <w:szCs w:val="24"/>
        </w:rPr>
        <w:t>heck for population stratification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 among samples</w:t>
      </w:r>
      <w:r w:rsidRPr="00AE5E0E">
        <w:rPr>
          <w:rFonts w:ascii="Times New Roman" w:eastAsia="宋体" w:hAnsi="Times New Roman"/>
          <w:b/>
          <w:sz w:val="24"/>
          <w:szCs w:val="24"/>
        </w:rPr>
        <w:t>.</w:t>
      </w:r>
      <w:r w:rsidRPr="00AE5E0E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(A) </w:t>
      </w:r>
      <w:r w:rsidRPr="008C09A9">
        <w:rPr>
          <w:rFonts w:ascii="Times New Roman" w:eastAsia="宋体" w:hAnsi="Times New Roman"/>
          <w:sz w:val="24"/>
          <w:szCs w:val="24"/>
        </w:rPr>
        <w:t>Results of</w:t>
      </w:r>
      <w:r w:rsidRPr="008C09A9">
        <w:rPr>
          <w:rFonts w:ascii="Times New Roman" w:eastAsia="宋体" w:hAnsi="Times New Roman" w:hint="eastAsia"/>
          <w:sz w:val="24"/>
          <w:szCs w:val="24"/>
        </w:rPr>
        <w:t xml:space="preserve"> p</w:t>
      </w:r>
      <w:r w:rsidRPr="008C09A9">
        <w:rPr>
          <w:rFonts w:ascii="Times New Roman" w:eastAsia="宋体" w:hAnsi="Times New Roman"/>
          <w:sz w:val="24"/>
          <w:szCs w:val="24"/>
        </w:rPr>
        <w:t>rinciple component analysis (PCA)</w:t>
      </w:r>
      <w:r w:rsidRPr="008C09A9">
        <w:rPr>
          <w:rFonts w:ascii="Times New Roman" w:eastAsia="宋体" w:hAnsi="Times New Roman" w:hint="eastAsia"/>
          <w:sz w:val="24"/>
          <w:szCs w:val="24"/>
        </w:rPr>
        <w:t>.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AE5E0E">
        <w:rPr>
          <w:rFonts w:ascii="Times New Roman" w:hAnsi="Times New Roman"/>
          <w:sz w:val="24"/>
          <w:szCs w:val="24"/>
        </w:rPr>
        <w:t xml:space="preserve">The graph includes </w:t>
      </w:r>
      <w:r w:rsidRPr="00AE5E0E">
        <w:rPr>
          <w:rFonts w:ascii="Times New Roman" w:hAnsi="Times New Roman" w:hint="eastAsia"/>
          <w:sz w:val="24"/>
          <w:szCs w:val="24"/>
        </w:rPr>
        <w:t>793</w:t>
      </w:r>
      <w:r w:rsidRPr="00AE5E0E">
        <w:rPr>
          <w:rFonts w:ascii="Times New Roman" w:hAnsi="Times New Roman"/>
          <w:sz w:val="24"/>
          <w:szCs w:val="24"/>
        </w:rPr>
        <w:t xml:space="preserve"> </w:t>
      </w:r>
      <w:r w:rsidRPr="00AE5E0E">
        <w:rPr>
          <w:rFonts w:ascii="Times New Roman" w:hAnsi="Times New Roman" w:hint="eastAsia"/>
          <w:sz w:val="24"/>
          <w:szCs w:val="24"/>
        </w:rPr>
        <w:t xml:space="preserve">HCM </w:t>
      </w:r>
      <w:r w:rsidRPr="00AE5E0E">
        <w:rPr>
          <w:rFonts w:ascii="Times New Roman" w:hAnsi="Times New Roman"/>
          <w:sz w:val="24"/>
          <w:szCs w:val="24"/>
        </w:rPr>
        <w:t xml:space="preserve">cases </w:t>
      </w:r>
      <w:r w:rsidR="00A011FE">
        <w:rPr>
          <w:rFonts w:ascii="Times New Roman" w:hAnsi="Times New Roman" w:hint="eastAsia"/>
          <w:sz w:val="24"/>
          <w:szCs w:val="24"/>
        </w:rPr>
        <w:t xml:space="preserve">from study cohort </w:t>
      </w:r>
      <w:r w:rsidRPr="00AE5E0E">
        <w:rPr>
          <w:rFonts w:ascii="Times New Roman" w:hAnsi="Times New Roman"/>
          <w:sz w:val="24"/>
          <w:szCs w:val="24"/>
        </w:rPr>
        <w:t xml:space="preserve">and </w:t>
      </w:r>
      <w:r w:rsidRPr="00AE5E0E">
        <w:rPr>
          <w:rFonts w:ascii="Times New Roman" w:hAnsi="Times New Roman" w:hint="eastAsia"/>
          <w:sz w:val="24"/>
          <w:szCs w:val="24"/>
        </w:rPr>
        <w:t>41</w:t>
      </w:r>
      <w:r w:rsidR="00A011FE">
        <w:rPr>
          <w:rFonts w:ascii="Times New Roman" w:hAnsi="Times New Roman" w:hint="eastAsia"/>
          <w:sz w:val="24"/>
          <w:szCs w:val="24"/>
        </w:rPr>
        <w:t>9 HCM cases from validation cohort</w:t>
      </w:r>
      <w:r w:rsidRPr="00AE5E0E">
        <w:rPr>
          <w:rFonts w:ascii="Times New Roman" w:hAnsi="Times New Roman"/>
          <w:sz w:val="24"/>
          <w:szCs w:val="24"/>
        </w:rPr>
        <w:t xml:space="preserve">. The PCA revealed the homogenous population structure between </w:t>
      </w:r>
      <w:r w:rsidR="00A011FE">
        <w:rPr>
          <w:rFonts w:ascii="Times New Roman" w:hAnsi="Times New Roman" w:hint="eastAsia"/>
          <w:sz w:val="24"/>
          <w:szCs w:val="24"/>
        </w:rPr>
        <w:t>the two cohorts</w:t>
      </w:r>
      <w:r w:rsidRPr="00AE5E0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C09A9">
        <w:rPr>
          <w:rFonts w:ascii="Times New Roman" w:hAnsi="Times New Roman" w:hint="eastAsia"/>
          <w:b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 M</w:t>
      </w:r>
      <w:r w:rsidRPr="008C09A9">
        <w:rPr>
          <w:rFonts w:ascii="Times New Roman" w:hAnsi="Times New Roman"/>
          <w:sz w:val="24"/>
          <w:szCs w:val="24"/>
        </w:rPr>
        <w:t>ultidimensional scaling (MDS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 w:rsidRPr="008C09A9">
        <w:rPr>
          <w:rFonts w:ascii="Times New Roman" w:eastAsia="宋体" w:hAnsi="Times New Roman"/>
          <w:noProof/>
          <w:sz w:val="24"/>
          <w:szCs w:val="24"/>
        </w:rPr>
        <w:t xml:space="preserve">analysis of genetic race using 1000 Genomes data </w:t>
      </w:r>
      <w:r>
        <w:rPr>
          <w:rFonts w:ascii="Times New Roman" w:eastAsia="宋体" w:hAnsi="Times New Roman"/>
          <w:noProof/>
          <w:sz w:val="24"/>
          <w:szCs w:val="24"/>
        </w:rPr>
        <w:t>as anchors</w:t>
      </w:r>
      <w:r>
        <w:rPr>
          <w:rFonts w:ascii="Times New Roman" w:eastAsia="宋体" w:hAnsi="Times New Roman" w:hint="eastAsia"/>
          <w:noProof/>
          <w:sz w:val="24"/>
          <w:szCs w:val="24"/>
        </w:rPr>
        <w:t>.</w:t>
      </w:r>
    </w:p>
    <w:p w:rsidR="00AB3D9B" w:rsidRPr="003E2360" w:rsidRDefault="00AB3D9B" w:rsidP="000341B3">
      <w:pPr>
        <w:widowControl/>
        <w:spacing w:line="480" w:lineRule="auto"/>
        <w:rPr>
          <w:rFonts w:ascii="Times New Roman" w:eastAsia="宋体" w:hAnsi="Times New Roman"/>
          <w:b/>
          <w:sz w:val="24"/>
          <w:szCs w:val="24"/>
        </w:rPr>
      </w:pPr>
    </w:p>
    <w:p w:rsidR="00AB3D9B" w:rsidRDefault="00AB3D9B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:rsidR="00375272" w:rsidRPr="00AE5E0E" w:rsidRDefault="00375272" w:rsidP="00375272">
      <w:pPr>
        <w:widowControl/>
        <w:spacing w:line="480" w:lineRule="auto"/>
        <w:rPr>
          <w:rFonts w:ascii="Times New Roman" w:hAnsi="Times New Roman"/>
          <w:sz w:val="24"/>
          <w:szCs w:val="24"/>
        </w:rPr>
        <w:sectPr w:rsidR="00375272" w:rsidRPr="00AE5E0E" w:rsidSect="007648A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4"/>
        <w:gridCol w:w="933"/>
        <w:gridCol w:w="753"/>
        <w:gridCol w:w="1032"/>
        <w:gridCol w:w="1842"/>
        <w:gridCol w:w="2694"/>
        <w:gridCol w:w="1275"/>
        <w:gridCol w:w="1276"/>
        <w:gridCol w:w="1559"/>
        <w:gridCol w:w="1418"/>
        <w:gridCol w:w="1308"/>
      </w:tblGrid>
      <w:tr w:rsidR="00A6759D" w:rsidRPr="00A6759D" w:rsidTr="00A6759D">
        <w:trPr>
          <w:trHeight w:val="315"/>
        </w:trPr>
        <w:tc>
          <w:tcPr>
            <w:tcW w:w="141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 w:rsidRPr="00A6759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. Rare </w:t>
            </w:r>
            <w:proofErr w:type="spellStart"/>
            <w:r w:rsidRPr="00A6759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inframe</w:t>
            </w:r>
            <w:proofErr w:type="spellEnd"/>
            <w:r w:rsidRPr="00A6759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sertion and deletion variants of </w:t>
            </w:r>
            <w:r w:rsidRPr="00A6759D">
              <w:rPr>
                <w:rFonts w:ascii="Times New Roman" w:eastAsia="宋体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LPK3</w:t>
            </w:r>
            <w:r w:rsidRPr="00A6759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bserved in our HCM cases and controls.</w:t>
            </w:r>
          </w:p>
        </w:tc>
      </w:tr>
      <w:tr w:rsidR="00A6759D" w:rsidRPr="00A6759D" w:rsidTr="00A6759D">
        <w:trPr>
          <w:gridBefore w:val="1"/>
          <w:wBefore w:w="84" w:type="dxa"/>
          <w:trHeight w:val="315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romsome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nsequ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dicted effect by REVEL and VEST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</w:p>
        </w:tc>
      </w:tr>
      <w:tr w:rsidR="00A6759D" w:rsidRPr="00A6759D" w:rsidTr="00A6759D">
        <w:trPr>
          <w:gridBefore w:val="1"/>
          <w:wBefore w:w="84" w:type="dxa"/>
          <w:trHeight w:val="30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3822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frame_dele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350_352d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Leu117_Asp118delinsH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D512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="00D512C1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se (793HCM)</w:t>
            </w:r>
          </w:p>
        </w:tc>
      </w:tr>
      <w:tr w:rsidR="00A6759D" w:rsidRPr="00A6759D" w:rsidTr="00A6759D">
        <w:trPr>
          <w:gridBefore w:val="1"/>
          <w:wBefore w:w="84" w:type="dxa"/>
          <w:trHeight w:val="30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3998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frame_dele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1862_1879d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Arg621_Gly626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D512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="00D512C1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se (793HCM)</w:t>
            </w:r>
          </w:p>
        </w:tc>
      </w:tr>
      <w:tr w:rsidR="00A6759D" w:rsidRPr="00A6759D" w:rsidTr="00A6759D">
        <w:trPr>
          <w:gridBefore w:val="1"/>
          <w:wBefore w:w="84" w:type="dxa"/>
          <w:trHeight w:val="30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3707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frame_dele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256_267d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Arg86_Ser8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Default="00A6759D" w:rsidP="00D512C1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="00D512C1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ntrol</w:t>
            </w:r>
          </w:p>
          <w:p w:rsidR="00D512C1" w:rsidRPr="00A6759D" w:rsidRDefault="00D512C1" w:rsidP="00D512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gnomAD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A6759D" w:rsidRPr="00A6759D" w:rsidTr="00A6759D">
        <w:trPr>
          <w:gridBefore w:val="1"/>
          <w:wBefore w:w="84" w:type="dxa"/>
          <w:trHeight w:val="300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54115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frame_inser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5002_5003insTAGTC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Thr1667_Arg1668insLeu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98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D" w:rsidRDefault="00A6759D" w:rsidP="00D512C1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="00D512C1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A6759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ntrol</w:t>
            </w:r>
          </w:p>
          <w:p w:rsidR="00D512C1" w:rsidRPr="00A6759D" w:rsidRDefault="00D512C1" w:rsidP="00D512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gnomAD</w:t>
            </w:r>
            <w:proofErr w:type="spellEnd"/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A6759D" w:rsidRPr="00A6759D" w:rsidTr="00A6759D">
        <w:trPr>
          <w:gridBefore w:val="1"/>
          <w:wBefore w:w="84" w:type="dxa"/>
          <w:trHeight w:val="312"/>
        </w:trPr>
        <w:tc>
          <w:tcPr>
            <w:tcW w:w="1409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Variant using HGVS notation (DNA level);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HGVS notation (protein level);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v2.1.1 data set;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East Asian ancestry of 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Maximum allele frequency across populations in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Number of individu</w:t>
            </w:r>
            <w:bookmarkStart w:id="2" w:name="_GoBack"/>
            <w:bookmarkEnd w:id="2"/>
            <w:r w:rsidRPr="00A6759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ls carrying the variant.</w:t>
            </w:r>
          </w:p>
        </w:tc>
      </w:tr>
      <w:tr w:rsidR="00A6759D" w:rsidRPr="00A6759D" w:rsidTr="00A6759D">
        <w:trPr>
          <w:gridBefore w:val="1"/>
          <w:wBefore w:w="84" w:type="dxa"/>
          <w:trHeight w:val="312"/>
        </w:trPr>
        <w:tc>
          <w:tcPr>
            <w:tcW w:w="1409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759D" w:rsidRPr="00A6759D" w:rsidTr="00A6759D">
        <w:trPr>
          <w:gridBefore w:val="1"/>
          <w:wBefore w:w="84" w:type="dxa"/>
          <w:trHeight w:val="312"/>
        </w:trPr>
        <w:tc>
          <w:tcPr>
            <w:tcW w:w="1409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759D" w:rsidRPr="00A6759D" w:rsidTr="00A6759D">
        <w:trPr>
          <w:gridBefore w:val="1"/>
          <w:wBefore w:w="84" w:type="dxa"/>
          <w:trHeight w:val="312"/>
        </w:trPr>
        <w:tc>
          <w:tcPr>
            <w:tcW w:w="1409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759D" w:rsidRPr="00A6759D" w:rsidTr="00A6759D">
        <w:trPr>
          <w:gridBefore w:val="1"/>
          <w:wBefore w:w="84" w:type="dxa"/>
          <w:trHeight w:val="312"/>
        </w:trPr>
        <w:tc>
          <w:tcPr>
            <w:tcW w:w="1409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6759D" w:rsidRPr="00A6759D" w:rsidRDefault="00A6759D" w:rsidP="00A6759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6759D" w:rsidRDefault="00A6759D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4"/>
        <w:gridCol w:w="1276"/>
        <w:gridCol w:w="1562"/>
        <w:gridCol w:w="1420"/>
        <w:gridCol w:w="1840"/>
        <w:gridCol w:w="1276"/>
        <w:gridCol w:w="1276"/>
        <w:gridCol w:w="1420"/>
        <w:gridCol w:w="1840"/>
        <w:gridCol w:w="1310"/>
      </w:tblGrid>
      <w:tr w:rsidR="00710FE3" w:rsidRPr="00710FE3" w:rsidTr="00A6759D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6E2372" w:rsidP="00710FE3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710FE3" w:rsidRPr="00710FE3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Rare variants of </w:t>
            </w:r>
            <w:r w:rsidR="00710FE3" w:rsidRPr="00710FE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="00710FE3" w:rsidRPr="00710FE3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entified in 793 cases with HCM.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romsome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nsequenc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dicted effect by REVEL and VEST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665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57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53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9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665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76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59Ph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0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39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80H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1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655G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sp219Ty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1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1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659G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220Le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4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958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sp320As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5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018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340C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6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131G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37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8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323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441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.9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12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8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342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448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40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544dup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516GlyfsTer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6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689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Met563I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6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714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572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8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920G&gt;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n640H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1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203C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735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6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673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His891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17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7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775A&gt;G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925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7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803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935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8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860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954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9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3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3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0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081A&gt;G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02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2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93E-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52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118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4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490C&gt;G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164Gl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95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30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024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342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9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.80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59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194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rp1398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59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34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412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60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360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454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96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76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525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509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38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79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77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543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515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4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838G&gt;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Cys1613Ty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6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031C&gt;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167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61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044G&gt;C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682Gl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0FE3" w:rsidRPr="00710FE3" w:rsidTr="00A6759D">
        <w:trPr>
          <w:trHeight w:val="315"/>
        </w:trPr>
        <w:tc>
          <w:tcPr>
            <w:tcW w:w="5000" w:type="pct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Variant using HGVS notation (DNA level);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HGVS notation (protein level);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v2.1.1 data set;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East Asian ancestry of 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Maximum allele frequency across populations in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  <w:r w:rsidRPr="00710F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Number of individuals carrying the variant.</w:t>
            </w:r>
          </w:p>
        </w:tc>
      </w:tr>
      <w:tr w:rsidR="00710FE3" w:rsidRPr="00710FE3" w:rsidTr="00A6759D">
        <w:trPr>
          <w:trHeight w:val="315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FE3" w:rsidRPr="00710FE3" w:rsidTr="00A6759D">
        <w:trPr>
          <w:trHeight w:val="315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FE3" w:rsidRPr="00710FE3" w:rsidTr="00A6759D">
        <w:trPr>
          <w:trHeight w:val="315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0FE3" w:rsidRPr="00710FE3" w:rsidRDefault="00710FE3" w:rsidP="00710FE3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B0F1A" w:rsidRPr="00710FE3" w:rsidRDefault="001B0F1A"/>
    <w:p w:rsidR="00036DAF" w:rsidRPr="001B0F1A" w:rsidRDefault="00036DAF" w:rsidP="001B0F1A">
      <w:pPr>
        <w:widowControl/>
        <w:jc w:val="left"/>
      </w:pPr>
    </w:p>
    <w:p w:rsidR="00BD37B0" w:rsidRDefault="0042540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BD37B0">
        <w:rPr>
          <w:sz w:val="24"/>
          <w:szCs w:val="24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7"/>
        <w:gridCol w:w="1276"/>
        <w:gridCol w:w="1559"/>
        <w:gridCol w:w="1420"/>
        <w:gridCol w:w="1843"/>
        <w:gridCol w:w="1276"/>
        <w:gridCol w:w="1276"/>
        <w:gridCol w:w="1417"/>
        <w:gridCol w:w="1837"/>
        <w:gridCol w:w="1313"/>
      </w:tblGrid>
      <w:tr w:rsidR="00BB755D" w:rsidRPr="00BB755D" w:rsidTr="00BB755D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6E2372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6E2372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B755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Rare variants of </w:t>
            </w:r>
            <w:r w:rsidRPr="00BB755D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Pr="00BB755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East Asian samples of </w:t>
            </w:r>
            <w:proofErr w:type="spellStart"/>
            <w:r w:rsidRPr="00BB755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B755D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2.1.1 (controls subset).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romsom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nsequenc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dicted effect by REVEL and VES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707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86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62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96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707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31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7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1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707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57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86Gl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3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67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707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67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89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7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53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2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13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05L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0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2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56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19H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02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2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72A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24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6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9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3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41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6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6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9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62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54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29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63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n155L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0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02G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68Gl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0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39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80H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0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89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97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1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98T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rp200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1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651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21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0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3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846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282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53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4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895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299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8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318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440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.8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1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1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9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417de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n473SerfsTer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05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9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420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474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6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6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41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598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His533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41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41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607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536Gl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41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622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n541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2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6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670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557L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23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6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677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559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23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0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0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6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709A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sp570Al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7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736C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579C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8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835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612Gl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8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862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621L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8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888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630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8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904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635Va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1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145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715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96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1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197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733C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5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598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866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6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677A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893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8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860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954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9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3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3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8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907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Lys969As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0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0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9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995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999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0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0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117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039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6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9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9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1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211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Val1071I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23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6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6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52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118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59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120Gl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97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64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122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94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9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84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128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60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77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77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409_3436de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137ArgfsTer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23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484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162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1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5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5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544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1182Al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07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97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97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5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565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189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88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5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608G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203Va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27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56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56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6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655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219Gl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19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19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30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986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329Va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23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0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30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010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1337Ph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30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033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345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17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31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061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1354Le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17E-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53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59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43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415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59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44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415Gl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59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54T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Cys1418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77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543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1515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3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plice_acceptor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773-1G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5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3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822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608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9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4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860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Leu1620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5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996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666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999A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1667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5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024A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Lys1675T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6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5031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1677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8E-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BB755D" w:rsidRPr="00BB755D" w:rsidTr="00BB755D">
        <w:trPr>
          <w:trHeight w:val="312"/>
        </w:trPr>
        <w:tc>
          <w:tcPr>
            <w:tcW w:w="5000" w:type="pct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Variant using HGVS notation (DNA level);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HGVS notation (protein level);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v2.1.1 data set;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East Asian ancestry of 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Maximum allele frequency across populations in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  <w:r w:rsidRPr="00BB755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Number of individuals carrying the variant.</w:t>
            </w:r>
          </w:p>
          <w:p w:rsidR="00B3615E" w:rsidRPr="005E5FE6" w:rsidRDefault="00B3615E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755D" w:rsidRPr="00BB755D" w:rsidTr="00BB755D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755D" w:rsidRPr="00BB755D" w:rsidTr="00BB755D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755D" w:rsidRPr="00BB755D" w:rsidTr="00BB755D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755D" w:rsidRPr="00BB755D" w:rsidTr="00BB755D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755D" w:rsidRPr="00BB755D" w:rsidRDefault="00BB755D" w:rsidP="00BB755D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E5FE6" w:rsidRDefault="005E5FE6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8"/>
        <w:gridCol w:w="1276"/>
        <w:gridCol w:w="1559"/>
        <w:gridCol w:w="1701"/>
        <w:gridCol w:w="1843"/>
        <w:gridCol w:w="1276"/>
        <w:gridCol w:w="1278"/>
        <w:gridCol w:w="1420"/>
        <w:gridCol w:w="1559"/>
        <w:gridCol w:w="1304"/>
      </w:tblGrid>
      <w:tr w:rsidR="00B3615E" w:rsidRPr="00B3615E" w:rsidTr="00B3615E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6E2372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6E2372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B361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Rare variants of </w:t>
            </w:r>
            <w:r w:rsidRPr="00B3615E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Pr="00B361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entified in 419 cases with HCM.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romsom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nsequenc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edicted effect by REVEL and VEST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1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658C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220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38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342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448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841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598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His533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41E-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3997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1792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hr598Al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1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136A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712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8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848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950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28E-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67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8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875T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959Pr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09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2995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Pro999S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00E-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2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235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079Ly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3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392de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u1131GlyfsTer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4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490C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164Gl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15E-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95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4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490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164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29E-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63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63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14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526G&gt;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Gly1176Ar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24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841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rg1281Tr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78E-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16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25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3907A&gt;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Ser1303Gl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E+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60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290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Tyr1430%3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58E-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.16E-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61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plice_donor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410+1G&gt;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068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475C&gt;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Ala1492Va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CA6810">
        <w:trPr>
          <w:trHeight w:val="315"/>
        </w:trPr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541154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top_gained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.4972A&gt;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.Lys1658Te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3615E" w:rsidRPr="00B3615E" w:rsidTr="00B3615E">
        <w:trPr>
          <w:trHeight w:val="312"/>
        </w:trPr>
        <w:tc>
          <w:tcPr>
            <w:tcW w:w="5000" w:type="pct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c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Variant using HGVS notation (DNA level);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GVS.p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: HGVS notation (protein level);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v2.1.1 data set;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EAS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Alternate allele frequency in samples of East Asian ancestry of 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F_gnomAD_popmax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Maximum allele frequency across populations in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nomAD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rriers</w:t>
            </w:r>
            <w:proofErr w:type="spellEnd"/>
            <w:r w:rsidRPr="00B3615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Number of individuals carrying the variant.</w:t>
            </w:r>
          </w:p>
        </w:tc>
      </w:tr>
      <w:tr w:rsidR="00B3615E" w:rsidRPr="00B3615E" w:rsidTr="00B3615E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615E" w:rsidRPr="00B3615E" w:rsidTr="00B3615E">
        <w:trPr>
          <w:trHeight w:val="312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615E" w:rsidRPr="00B3615E" w:rsidTr="00B3615E">
        <w:trPr>
          <w:trHeight w:val="315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615E" w:rsidRPr="00B3615E" w:rsidTr="00B3615E">
        <w:trPr>
          <w:trHeight w:val="315"/>
        </w:trPr>
        <w:tc>
          <w:tcPr>
            <w:tcW w:w="5000" w:type="pct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615E" w:rsidRPr="00B3615E" w:rsidRDefault="00B3615E" w:rsidP="00B3615E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B10D8" w:rsidRPr="00B3615E" w:rsidRDefault="006B10D8" w:rsidP="006A3084">
      <w:pPr>
        <w:widowControl/>
        <w:rPr>
          <w:sz w:val="24"/>
          <w:szCs w:val="24"/>
        </w:rPr>
        <w:sectPr w:rsidR="006B10D8" w:rsidRPr="00B3615E" w:rsidSect="006B10D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07"/>
        <w:gridCol w:w="1485"/>
        <w:gridCol w:w="1876"/>
        <w:gridCol w:w="3123"/>
        <w:gridCol w:w="1983"/>
      </w:tblGrid>
      <w:tr w:rsidR="00BD7A0F" w:rsidRPr="00BD7A0F" w:rsidTr="00BD7A0F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A0F" w:rsidRPr="00BD7A0F" w:rsidRDefault="00BD7A0F" w:rsidP="006E23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6E2372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BD7A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Gene-based burden tests for rare variants in </w:t>
            </w:r>
            <w:r w:rsidRPr="00BD7A0F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Pr="00BD7A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_Fisher</w:t>
            </w:r>
            <w:proofErr w:type="spellEnd"/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93HCM vs. 4523gnomAD_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unc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.72 (1.06-3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086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17 (1.85-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02561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 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7.16 (1.38-89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176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29 (0.73-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139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19HCM vs. 4523gnomAD_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unc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.14 (1.19-4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635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61 (1.86-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1206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 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.81 (0.14-84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624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4 (0.16-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504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41DCM vs. 4523gnomAD_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unc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 (0.02-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71 (0.93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7386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leterious 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0-16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D7A0F" w:rsidRPr="00BD7A0F" w:rsidTr="00BD7A0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5 (0.41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A0F" w:rsidRPr="00BD7A0F" w:rsidRDefault="00BD7A0F" w:rsidP="00BD7A0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031</w:t>
            </w:r>
          </w:p>
        </w:tc>
      </w:tr>
      <w:tr w:rsidR="00BD7A0F" w:rsidRPr="00BD7A0F" w:rsidTr="00BD7A0F">
        <w:trPr>
          <w:trHeight w:val="312"/>
        </w:trPr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7A0F" w:rsidRPr="00BD7A0F" w:rsidRDefault="00BD7A0F" w:rsidP="00BD7A0F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proofErr w:type="spellStart"/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ases</w:t>
            </w:r>
            <w:proofErr w:type="spellEnd"/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number of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arriers in cases; 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_controls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BD7A0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umber of carriers in controls; OR, odds ratio; 95%CI, 95% confidence interval.</w:t>
            </w:r>
          </w:p>
        </w:tc>
      </w:tr>
      <w:tr w:rsidR="00BD7A0F" w:rsidRPr="00BD7A0F" w:rsidTr="00BD7A0F">
        <w:trPr>
          <w:trHeight w:val="312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7A0F" w:rsidRPr="00BD7A0F" w:rsidTr="00BD7A0F">
        <w:trPr>
          <w:trHeight w:val="312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7A0F" w:rsidRPr="00BD7A0F" w:rsidRDefault="00BD7A0F" w:rsidP="00BD7A0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E02F8" w:rsidRPr="00BD7A0F" w:rsidRDefault="003E02F8" w:rsidP="006A3084">
      <w:pPr>
        <w:widowControl/>
        <w:rPr>
          <w:sz w:val="24"/>
          <w:szCs w:val="24"/>
        </w:rPr>
        <w:sectPr w:rsidR="003E02F8" w:rsidRPr="00BD7A0F" w:rsidSect="003E02F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14598" w:type="dxa"/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984"/>
        <w:gridCol w:w="1985"/>
        <w:gridCol w:w="1841"/>
        <w:gridCol w:w="1418"/>
        <w:gridCol w:w="1451"/>
        <w:gridCol w:w="257"/>
        <w:gridCol w:w="167"/>
      </w:tblGrid>
      <w:tr w:rsidR="004F7B96" w:rsidRPr="004F7B96" w:rsidTr="004F7B96">
        <w:trPr>
          <w:gridAfter w:val="2"/>
          <w:wAfter w:w="424" w:type="dxa"/>
          <w:trHeight w:val="315"/>
        </w:trPr>
        <w:tc>
          <w:tcPr>
            <w:tcW w:w="141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997660" w:rsidP="006E2372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 w:rsidR="004F7B96" w:rsidRPr="004F7B9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6E2372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="004F7B96" w:rsidRPr="004F7B9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Baseline comparisons among individuals carrying rare truncating and missense variants in </w:t>
            </w:r>
            <w:r w:rsidR="004F7B96" w:rsidRPr="004F7B96">
              <w:rPr>
                <w:rFonts w:ascii="Times New Roman" w:eastAsia="宋体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LPK3</w:t>
            </w:r>
            <w:r w:rsidR="004F7B96" w:rsidRPr="004F7B9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F7B96" w:rsidRPr="004F7B96" w:rsidTr="007923D6">
        <w:trPr>
          <w:trHeight w:val="31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t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dm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nmv</w:t>
            </w:r>
          </w:p>
        </w:tc>
        <w:tc>
          <w:tcPr>
            <w:tcW w:w="51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7B9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= 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= 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(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= 2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t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dm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t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nmv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dm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nmv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ender =mal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6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 (61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e of onset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.00 ± 23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.00 ± 6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5.29 ± 17.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e at enrolment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.25 ± 23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.33 ± 6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5.86 ± 17.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amily history of HCM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4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amily history of SC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amily history of strok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14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mok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33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lcohol intak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14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 w:rsidR="007923D6" w:rsidRPr="004F7B96" w:rsidTr="007923D6">
        <w:trPr>
          <w:gridAfter w:val="1"/>
          <w:wAfter w:w="167" w:type="dxa"/>
          <w:trHeight w:val="34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YHA </w:t>
            </w:r>
            <w:r w:rsidRPr="004F7B9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Ⅲ</w:t>
            </w:r>
            <w:r w:rsidRPr="004F7B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</w:t>
            </w:r>
            <w:r w:rsidRPr="004F7B9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Ⅳ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6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pisode of syncop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4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78.33 ± 22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84.00 ± 8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53.33 ± 28.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&gt;450 </w:t>
            </w:r>
            <w:proofErr w:type="spellStart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6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 (52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rial fibrillat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28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n-sustained ventricular tachycard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4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rio</w:t>
            </w:r>
            <w:proofErr w:type="spellEnd"/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ventricular block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ny arrhyth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6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 (38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nfatal strok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(19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23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9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x wall thickness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.50 ± 7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.67 ± 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.95 ± 4.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Max wall thickness ≥30 mm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VS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.50 ± 7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.67 ± 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7.71 ± 5.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PW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.50 ± 7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.33 ± 3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.00 ± 2.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pex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.25 ± 6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.33 ± 4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.19 ± 3.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AD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8.00 ± 5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0.00 ± 2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9.52 ± 6.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DD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5.67 ± 5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3.67 ± 4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6.67 ± 5.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F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5.00 ± 6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0.00 ± 2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1.00 ± 10.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LVOTG ≥30 mm Hg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33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 ± 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1 ± 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.16 ± 41.1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7923D6" w:rsidRPr="004F7B96" w:rsidTr="007923D6">
        <w:trPr>
          <w:gridAfter w:val="1"/>
          <w:wAfter w:w="167" w:type="dxa"/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/E'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.72 ± 4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.72 ± 7.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.77 ± 7.1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B96" w:rsidRPr="004F7B96" w:rsidRDefault="004F7B96" w:rsidP="004F7B9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7B96" w:rsidRPr="004F7B96" w:rsidRDefault="004F7B96" w:rsidP="007923D6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Values are N (%) or mean ± SD. 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br/>
              <w:t xml:space="preserve">Abbreviations: </w:t>
            </w:r>
            <w:r w:rsidRPr="004F7B96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LPK3t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HCM cases carrying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="007923D6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runcating variants; </w:t>
            </w:r>
            <w:r w:rsidRPr="004F7B96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LPK3dm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HCM cases carrying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="007923D6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7923D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eleterious missense variants; </w:t>
            </w:r>
            <w:r w:rsidRPr="004F7B96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ALPK3nmv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HCM cases carrying </w:t>
            </w:r>
            <w:r w:rsidRPr="004F7B96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="007923D6">
              <w:rPr>
                <w:rFonts w:ascii="Times New Roman" w:eastAsia="宋体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F7B9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eutral missense variants; SCD, sudden cardiac death; NYHA, New York Heart Association; CAD, coronary artery disease; IVS, interventricular septum; LVPW, left ventricular posterior wall; LAD, left atrial diameter; LVEDD, left ventricular end-diastolic dimension; LVEF, left ventricular ejection fraction; LVOTG, left ventricular outflow tract gradient.</w:t>
            </w: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7B96" w:rsidRPr="004F7B96" w:rsidTr="004F7B96">
        <w:trPr>
          <w:gridAfter w:val="2"/>
          <w:wAfter w:w="424" w:type="dxa"/>
          <w:trHeight w:val="312"/>
        </w:trPr>
        <w:tc>
          <w:tcPr>
            <w:tcW w:w="14174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7B96" w:rsidRPr="004F7B96" w:rsidRDefault="004F7B96" w:rsidP="004F7B9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1099B" w:rsidRPr="004F7B96" w:rsidRDefault="00B1099B">
      <w:pPr>
        <w:widowControl/>
        <w:jc w:val="left"/>
      </w:pPr>
    </w:p>
    <w:p w:rsidR="00A81380" w:rsidRPr="00B1099B" w:rsidRDefault="00A81380">
      <w:pPr>
        <w:widowControl/>
        <w:jc w:val="left"/>
      </w:pPr>
    </w:p>
    <w:p w:rsidR="00460546" w:rsidRPr="0085432F" w:rsidRDefault="00460546" w:rsidP="006A3084">
      <w:pPr>
        <w:widowControl/>
        <w:rPr>
          <w:sz w:val="24"/>
          <w:szCs w:val="24"/>
        </w:rPr>
        <w:sectPr w:rsidR="00460546" w:rsidRPr="0085432F" w:rsidSect="0046054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97"/>
        <w:gridCol w:w="1807"/>
        <w:gridCol w:w="1807"/>
        <w:gridCol w:w="1717"/>
      </w:tblGrid>
      <w:tr w:rsidR="00AA08C1" w:rsidRPr="00AA08C1" w:rsidTr="00AA08C1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8C1" w:rsidRPr="00AA08C1" w:rsidRDefault="00993E98" w:rsidP="006E2372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6E2372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="00A97C41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AA08C1" w:rsidRPr="00AA08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otype-inferred </w:t>
            </w:r>
            <w:r w:rsidR="00AA08C1" w:rsidRPr="00AA08C1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PK3</w:t>
            </w:r>
            <w:r w:rsidR="00AA08C1" w:rsidRPr="00AA08C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-to-LV trait associations.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zscore</w:t>
            </w:r>
            <w:proofErr w:type="spellEnd"/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ffect_size</w:t>
            </w:r>
            <w:proofErr w:type="spellEnd"/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CM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.48363971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.24468881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34E-06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DV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72477056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893744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195493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DV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1413453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976915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1681736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SV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821837633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5996564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2E-06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SV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.39765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7959529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E-05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.36489610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0.27190553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E-05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V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7950107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97791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72651992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Vi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9797747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7674523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30925787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M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.58717481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.71127789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9676648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anLVwallthickness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.19308466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0.22984357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07E-07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_concentricity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.15866391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0.03403025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.49E-07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_radial_strain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.45963575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.7225836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3907809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_longitudinal_strain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0.05436793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0.01486930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6642028</w:t>
            </w:r>
          </w:p>
        </w:tc>
      </w:tr>
      <w:tr w:rsidR="00AA08C1" w:rsidRPr="00AA08C1" w:rsidTr="00AA08C1">
        <w:trPr>
          <w:trHeight w:val="315"/>
        </w:trPr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_circumferential_strain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.967452188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0222787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8C1" w:rsidRPr="00AA08C1" w:rsidRDefault="00AA08C1" w:rsidP="00AA08C1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.26E-05</w:t>
            </w:r>
          </w:p>
        </w:tc>
      </w:tr>
      <w:tr w:rsidR="00AA08C1" w:rsidRPr="00AA08C1" w:rsidTr="00AA08C1">
        <w:trPr>
          <w:trHeight w:val="315"/>
        </w:trPr>
        <w:tc>
          <w:tcPr>
            <w:tcW w:w="5000" w:type="pct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8C1" w:rsidRPr="00AA08C1" w:rsidRDefault="00AA08C1" w:rsidP="00A97C4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bbreviations: LV, left ventricle/ventricular; LVEDV, LV end-diastolic volume; </w:t>
            </w: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DVi</w:t>
            </w:r>
            <w:proofErr w:type="spellEnd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body-surface-area (BSA) indexed LVEDV; LVESV, LV end-systolic volume; </w:t>
            </w: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VESVi</w:t>
            </w:r>
            <w:proofErr w:type="spellEnd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BSA indexed LVESV; LVEF, LV ejection fraction; SV, stroke volume; </w:t>
            </w: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Vi</w:t>
            </w:r>
            <w:proofErr w:type="spellEnd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BSA indexed SV; LVM, LV mass; </w:t>
            </w:r>
            <w:proofErr w:type="spellStart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anLVwallthickness</w:t>
            </w:r>
            <w:proofErr w:type="spellEnd"/>
            <w:r w:rsidRPr="00AA08C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, mean LV wall thickness.</w:t>
            </w:r>
          </w:p>
        </w:tc>
      </w:tr>
      <w:tr w:rsidR="00AA08C1" w:rsidRPr="00AA08C1" w:rsidTr="00AA08C1">
        <w:trPr>
          <w:trHeight w:val="315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08C1" w:rsidRPr="00AA08C1" w:rsidRDefault="00AA08C1" w:rsidP="00A97C4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8C1" w:rsidRPr="00AA08C1" w:rsidTr="00AA08C1">
        <w:trPr>
          <w:trHeight w:val="315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08C1" w:rsidRPr="00AA08C1" w:rsidRDefault="00AA08C1" w:rsidP="00A97C4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8C1" w:rsidRPr="00AA08C1" w:rsidTr="00AA08C1">
        <w:trPr>
          <w:trHeight w:val="315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08C1" w:rsidRPr="00AA08C1" w:rsidRDefault="00AA08C1" w:rsidP="00A97C4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8C1" w:rsidRPr="00AA08C1" w:rsidTr="00AA08C1">
        <w:trPr>
          <w:trHeight w:val="315"/>
        </w:trPr>
        <w:tc>
          <w:tcPr>
            <w:tcW w:w="5000" w:type="pct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08C1" w:rsidRPr="00AA08C1" w:rsidRDefault="00AA08C1" w:rsidP="00A97C4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A08C1" w:rsidRDefault="00AA08C1" w:rsidP="006A3084">
      <w:pPr>
        <w:widowControl/>
        <w:rPr>
          <w:sz w:val="24"/>
          <w:szCs w:val="24"/>
        </w:rPr>
      </w:pPr>
    </w:p>
    <w:p w:rsidR="00EE46FF" w:rsidRPr="00AA08C1" w:rsidRDefault="000764CD" w:rsidP="008B755C">
      <w:pPr>
        <w:rPr>
          <w:sz w:val="24"/>
          <w:szCs w:val="24"/>
        </w:rPr>
      </w:pPr>
      <w:r w:rsidRPr="000764CD">
        <w:rPr>
          <w:rFonts w:asciiTheme="minorHAnsi" w:hAnsiTheme="minorHAnsi"/>
          <w:noProof/>
          <w:szCs w:val="20"/>
        </w:rPr>
        <w:fldChar w:fldCharType="begin"/>
      </w:r>
      <w:r w:rsidRPr="000764CD">
        <w:rPr>
          <w:rFonts w:asciiTheme="minorHAnsi" w:hAnsiTheme="minorHAnsi"/>
          <w:szCs w:val="20"/>
        </w:rPr>
        <w:instrText xml:space="preserve"> ADDIN EN.REFLIST </w:instrText>
      </w:r>
      <w:r w:rsidRPr="000764CD">
        <w:rPr>
          <w:rFonts w:asciiTheme="minorHAnsi" w:hAnsiTheme="minorHAnsi"/>
          <w:noProof/>
          <w:szCs w:val="20"/>
        </w:rPr>
        <w:fldChar w:fldCharType="end"/>
      </w:r>
    </w:p>
    <w:sectPr w:rsidR="00EE46FF" w:rsidRPr="00AA08C1" w:rsidSect="006A308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AD4" w:rsidRDefault="00143AD4" w:rsidP="008D1C5E">
      <w:r>
        <w:separator/>
      </w:r>
    </w:p>
  </w:endnote>
  <w:endnote w:type="continuationSeparator" w:id="0">
    <w:p w:rsidR="00143AD4" w:rsidRDefault="00143AD4" w:rsidP="008D1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AD4" w:rsidRDefault="00143AD4" w:rsidP="008D1C5E">
      <w:r>
        <w:separator/>
      </w:r>
    </w:p>
  </w:footnote>
  <w:footnote w:type="continuationSeparator" w:id="0">
    <w:p w:rsidR="00143AD4" w:rsidRDefault="00143AD4" w:rsidP="008D1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edxsse82z2d2erzd4vap9urfp2r2rtadfd&quot;&gt;我的EndNote库&lt;record-ids&gt;&lt;item&gt;107&lt;/item&gt;&lt;item&gt;109&lt;/item&gt;&lt;item&gt;111&lt;/item&gt;&lt;item&gt;238&lt;/item&gt;&lt;item&gt;239&lt;/item&gt;&lt;item&gt;244&lt;/item&gt;&lt;item&gt;245&lt;/item&gt;&lt;item&gt;256&lt;/item&gt;&lt;/record-ids&gt;&lt;/item&gt;&lt;/Libraries&gt;"/>
  </w:docVars>
  <w:rsids>
    <w:rsidRoot w:val="00841E38"/>
    <w:rsid w:val="000163DA"/>
    <w:rsid w:val="00017300"/>
    <w:rsid w:val="00024D8F"/>
    <w:rsid w:val="00024FF3"/>
    <w:rsid w:val="000312C0"/>
    <w:rsid w:val="000341B3"/>
    <w:rsid w:val="00036DAF"/>
    <w:rsid w:val="00045BC4"/>
    <w:rsid w:val="00047F19"/>
    <w:rsid w:val="000525E7"/>
    <w:rsid w:val="00055383"/>
    <w:rsid w:val="00063E37"/>
    <w:rsid w:val="000656CD"/>
    <w:rsid w:val="00071C6D"/>
    <w:rsid w:val="00075AE9"/>
    <w:rsid w:val="000764CD"/>
    <w:rsid w:val="00082C7A"/>
    <w:rsid w:val="000B5089"/>
    <w:rsid w:val="000C1353"/>
    <w:rsid w:val="000C3A27"/>
    <w:rsid w:val="000D21A3"/>
    <w:rsid w:val="000D7F00"/>
    <w:rsid w:val="000F1118"/>
    <w:rsid w:val="00134BBF"/>
    <w:rsid w:val="00143AD4"/>
    <w:rsid w:val="001556C7"/>
    <w:rsid w:val="00191EBF"/>
    <w:rsid w:val="00196B6F"/>
    <w:rsid w:val="001A0C18"/>
    <w:rsid w:val="001A2C96"/>
    <w:rsid w:val="001A4466"/>
    <w:rsid w:val="001A7F99"/>
    <w:rsid w:val="001B0F1A"/>
    <w:rsid w:val="001B2EA7"/>
    <w:rsid w:val="001B3FAD"/>
    <w:rsid w:val="001B6F35"/>
    <w:rsid w:val="001C5A14"/>
    <w:rsid w:val="001D02C4"/>
    <w:rsid w:val="001D0FB4"/>
    <w:rsid w:val="001D1F30"/>
    <w:rsid w:val="001D4508"/>
    <w:rsid w:val="001E6107"/>
    <w:rsid w:val="001E6391"/>
    <w:rsid w:val="00203023"/>
    <w:rsid w:val="0023467B"/>
    <w:rsid w:val="00247AC2"/>
    <w:rsid w:val="00256182"/>
    <w:rsid w:val="002850B5"/>
    <w:rsid w:val="002878C2"/>
    <w:rsid w:val="002A1B7A"/>
    <w:rsid w:val="002A3B81"/>
    <w:rsid w:val="002B158B"/>
    <w:rsid w:val="002D4F70"/>
    <w:rsid w:val="002D5D23"/>
    <w:rsid w:val="002F178C"/>
    <w:rsid w:val="00325FF0"/>
    <w:rsid w:val="00326A62"/>
    <w:rsid w:val="00330970"/>
    <w:rsid w:val="00332E5F"/>
    <w:rsid w:val="00345F0C"/>
    <w:rsid w:val="003713BA"/>
    <w:rsid w:val="00375272"/>
    <w:rsid w:val="00375C65"/>
    <w:rsid w:val="00393BED"/>
    <w:rsid w:val="003B31C2"/>
    <w:rsid w:val="003C414D"/>
    <w:rsid w:val="003C4CBC"/>
    <w:rsid w:val="003C6B78"/>
    <w:rsid w:val="003D34AB"/>
    <w:rsid w:val="003D5A99"/>
    <w:rsid w:val="003D6E67"/>
    <w:rsid w:val="003E02F8"/>
    <w:rsid w:val="003E2360"/>
    <w:rsid w:val="00414041"/>
    <w:rsid w:val="00414C1B"/>
    <w:rsid w:val="00425403"/>
    <w:rsid w:val="00460546"/>
    <w:rsid w:val="00463DFD"/>
    <w:rsid w:val="0047298E"/>
    <w:rsid w:val="00477309"/>
    <w:rsid w:val="00490C65"/>
    <w:rsid w:val="00496DC3"/>
    <w:rsid w:val="004C1442"/>
    <w:rsid w:val="004D038F"/>
    <w:rsid w:val="004E117E"/>
    <w:rsid w:val="004F7B96"/>
    <w:rsid w:val="00523F46"/>
    <w:rsid w:val="00524D06"/>
    <w:rsid w:val="00552D10"/>
    <w:rsid w:val="0056597B"/>
    <w:rsid w:val="00570A22"/>
    <w:rsid w:val="00573FBA"/>
    <w:rsid w:val="0057502B"/>
    <w:rsid w:val="005753DE"/>
    <w:rsid w:val="00577E5D"/>
    <w:rsid w:val="005831B6"/>
    <w:rsid w:val="005924CB"/>
    <w:rsid w:val="00597855"/>
    <w:rsid w:val="005A1815"/>
    <w:rsid w:val="005B5726"/>
    <w:rsid w:val="005C6E9E"/>
    <w:rsid w:val="005D4B6D"/>
    <w:rsid w:val="005D5A05"/>
    <w:rsid w:val="005E5FE6"/>
    <w:rsid w:val="005F56D7"/>
    <w:rsid w:val="00613996"/>
    <w:rsid w:val="00614041"/>
    <w:rsid w:val="006260B5"/>
    <w:rsid w:val="00626E67"/>
    <w:rsid w:val="00634D18"/>
    <w:rsid w:val="00641F4E"/>
    <w:rsid w:val="006474CF"/>
    <w:rsid w:val="00650840"/>
    <w:rsid w:val="00656743"/>
    <w:rsid w:val="00663B81"/>
    <w:rsid w:val="00675DD2"/>
    <w:rsid w:val="00676432"/>
    <w:rsid w:val="00694357"/>
    <w:rsid w:val="006958BB"/>
    <w:rsid w:val="006A1E44"/>
    <w:rsid w:val="006A3084"/>
    <w:rsid w:val="006B10D8"/>
    <w:rsid w:val="006C2552"/>
    <w:rsid w:val="006D1C32"/>
    <w:rsid w:val="006E2372"/>
    <w:rsid w:val="006E502C"/>
    <w:rsid w:val="006E6928"/>
    <w:rsid w:val="006E71EE"/>
    <w:rsid w:val="006F29D9"/>
    <w:rsid w:val="00710FE3"/>
    <w:rsid w:val="00726D83"/>
    <w:rsid w:val="0074668E"/>
    <w:rsid w:val="007570DE"/>
    <w:rsid w:val="00762778"/>
    <w:rsid w:val="0076339C"/>
    <w:rsid w:val="00764691"/>
    <w:rsid w:val="007648A3"/>
    <w:rsid w:val="00765EE1"/>
    <w:rsid w:val="00766096"/>
    <w:rsid w:val="00766706"/>
    <w:rsid w:val="00775F70"/>
    <w:rsid w:val="007770C4"/>
    <w:rsid w:val="0079106A"/>
    <w:rsid w:val="007923D6"/>
    <w:rsid w:val="007A2C95"/>
    <w:rsid w:val="007B779F"/>
    <w:rsid w:val="007C15A1"/>
    <w:rsid w:val="007C3E56"/>
    <w:rsid w:val="007C42F8"/>
    <w:rsid w:val="007D1286"/>
    <w:rsid w:val="007D1DC7"/>
    <w:rsid w:val="007D48F4"/>
    <w:rsid w:val="007E5FEB"/>
    <w:rsid w:val="007F0269"/>
    <w:rsid w:val="00814ADE"/>
    <w:rsid w:val="008218CF"/>
    <w:rsid w:val="00830785"/>
    <w:rsid w:val="00835455"/>
    <w:rsid w:val="00841E38"/>
    <w:rsid w:val="0085432F"/>
    <w:rsid w:val="00873772"/>
    <w:rsid w:val="00891367"/>
    <w:rsid w:val="00891C86"/>
    <w:rsid w:val="008B755C"/>
    <w:rsid w:val="008C09A9"/>
    <w:rsid w:val="008C6578"/>
    <w:rsid w:val="008D1C5E"/>
    <w:rsid w:val="008D73C9"/>
    <w:rsid w:val="008E1DFD"/>
    <w:rsid w:val="008F0C2C"/>
    <w:rsid w:val="00913E19"/>
    <w:rsid w:val="009146BB"/>
    <w:rsid w:val="00915570"/>
    <w:rsid w:val="009464B1"/>
    <w:rsid w:val="0095366C"/>
    <w:rsid w:val="0095562F"/>
    <w:rsid w:val="00967424"/>
    <w:rsid w:val="009779F6"/>
    <w:rsid w:val="009814A2"/>
    <w:rsid w:val="00982AC8"/>
    <w:rsid w:val="00993E98"/>
    <w:rsid w:val="00997660"/>
    <w:rsid w:val="00997A45"/>
    <w:rsid w:val="009B0C81"/>
    <w:rsid w:val="009B55E1"/>
    <w:rsid w:val="009E2C56"/>
    <w:rsid w:val="009F1670"/>
    <w:rsid w:val="009F1FCC"/>
    <w:rsid w:val="00A011FE"/>
    <w:rsid w:val="00A1220B"/>
    <w:rsid w:val="00A237AA"/>
    <w:rsid w:val="00A279B2"/>
    <w:rsid w:val="00A36239"/>
    <w:rsid w:val="00A37ECF"/>
    <w:rsid w:val="00A416DC"/>
    <w:rsid w:val="00A6700D"/>
    <w:rsid w:val="00A6759D"/>
    <w:rsid w:val="00A81380"/>
    <w:rsid w:val="00A8600D"/>
    <w:rsid w:val="00A86885"/>
    <w:rsid w:val="00A92450"/>
    <w:rsid w:val="00A97C41"/>
    <w:rsid w:val="00AA08C1"/>
    <w:rsid w:val="00AB2DF2"/>
    <w:rsid w:val="00AB3D9B"/>
    <w:rsid w:val="00AB4578"/>
    <w:rsid w:val="00AB6EB6"/>
    <w:rsid w:val="00AD6E6B"/>
    <w:rsid w:val="00AD7F3C"/>
    <w:rsid w:val="00AE3EF1"/>
    <w:rsid w:val="00AE5E0E"/>
    <w:rsid w:val="00AE63DB"/>
    <w:rsid w:val="00AF7159"/>
    <w:rsid w:val="00B1099B"/>
    <w:rsid w:val="00B26263"/>
    <w:rsid w:val="00B33B56"/>
    <w:rsid w:val="00B3615E"/>
    <w:rsid w:val="00B36AA5"/>
    <w:rsid w:val="00B37D8B"/>
    <w:rsid w:val="00B46094"/>
    <w:rsid w:val="00B55FA7"/>
    <w:rsid w:val="00B63EC0"/>
    <w:rsid w:val="00B75248"/>
    <w:rsid w:val="00B85C50"/>
    <w:rsid w:val="00B94F92"/>
    <w:rsid w:val="00BB1CDF"/>
    <w:rsid w:val="00BB4307"/>
    <w:rsid w:val="00BB755D"/>
    <w:rsid w:val="00BC42BA"/>
    <w:rsid w:val="00BD37B0"/>
    <w:rsid w:val="00BD7A0F"/>
    <w:rsid w:val="00BE2C01"/>
    <w:rsid w:val="00C210AC"/>
    <w:rsid w:val="00C276C7"/>
    <w:rsid w:val="00C34327"/>
    <w:rsid w:val="00C77936"/>
    <w:rsid w:val="00C80408"/>
    <w:rsid w:val="00C866C5"/>
    <w:rsid w:val="00CA6810"/>
    <w:rsid w:val="00CC768B"/>
    <w:rsid w:val="00CE4098"/>
    <w:rsid w:val="00CE5AAD"/>
    <w:rsid w:val="00CE71DC"/>
    <w:rsid w:val="00CF2162"/>
    <w:rsid w:val="00D05E16"/>
    <w:rsid w:val="00D06A79"/>
    <w:rsid w:val="00D348B0"/>
    <w:rsid w:val="00D4249D"/>
    <w:rsid w:val="00D512C1"/>
    <w:rsid w:val="00D80A8A"/>
    <w:rsid w:val="00D91E3C"/>
    <w:rsid w:val="00DB0BBD"/>
    <w:rsid w:val="00DB7A74"/>
    <w:rsid w:val="00DD604E"/>
    <w:rsid w:val="00DD7B6B"/>
    <w:rsid w:val="00DE3EDE"/>
    <w:rsid w:val="00DF591B"/>
    <w:rsid w:val="00E026B3"/>
    <w:rsid w:val="00E102C6"/>
    <w:rsid w:val="00E154D4"/>
    <w:rsid w:val="00E27598"/>
    <w:rsid w:val="00E32DC0"/>
    <w:rsid w:val="00E41C88"/>
    <w:rsid w:val="00E57B1C"/>
    <w:rsid w:val="00E707F9"/>
    <w:rsid w:val="00E75F3C"/>
    <w:rsid w:val="00E8430E"/>
    <w:rsid w:val="00EA06BF"/>
    <w:rsid w:val="00EA0BFA"/>
    <w:rsid w:val="00EC6B18"/>
    <w:rsid w:val="00ED34BC"/>
    <w:rsid w:val="00ED3F49"/>
    <w:rsid w:val="00EE19D6"/>
    <w:rsid w:val="00EE46FF"/>
    <w:rsid w:val="00EE4FFB"/>
    <w:rsid w:val="00EF67DB"/>
    <w:rsid w:val="00EF6C9B"/>
    <w:rsid w:val="00EF793F"/>
    <w:rsid w:val="00F0059A"/>
    <w:rsid w:val="00F01422"/>
    <w:rsid w:val="00F16058"/>
    <w:rsid w:val="00F273A9"/>
    <w:rsid w:val="00F311EC"/>
    <w:rsid w:val="00F3711F"/>
    <w:rsid w:val="00F41385"/>
    <w:rsid w:val="00F63E3D"/>
    <w:rsid w:val="00F65188"/>
    <w:rsid w:val="00F71380"/>
    <w:rsid w:val="00F81B22"/>
    <w:rsid w:val="00F84C54"/>
    <w:rsid w:val="00FC2BBA"/>
    <w:rsid w:val="00FD5565"/>
    <w:rsid w:val="00FE2B57"/>
    <w:rsid w:val="00FE7033"/>
    <w:rsid w:val="00FF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DF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C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C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9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936"/>
    <w:rPr>
      <w:rFonts w:ascii="等线" w:eastAsia="等线" w:hAnsi="等线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B158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B158B"/>
    <w:rPr>
      <w:color w:val="800080"/>
      <w:u w:val="single"/>
    </w:rPr>
  </w:style>
  <w:style w:type="paragraph" w:customStyle="1" w:styleId="font5">
    <w:name w:val="font5"/>
    <w:basedOn w:val="a"/>
    <w:rsid w:val="002B1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B1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B158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4">
    <w:name w:val="xl64"/>
    <w:basedOn w:val="a"/>
    <w:rsid w:val="002B158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5">
    <w:name w:val="xl65"/>
    <w:basedOn w:val="a"/>
    <w:rsid w:val="002B158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7">
    <w:name w:val="xl67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2B158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F63E3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F63E3D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FE703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FE703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A308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3084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308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3084"/>
    <w:rPr>
      <w:rFonts w:ascii="等线" w:eastAsia="等线" w:hAnsi="等线" w:cs="Times New Roman"/>
      <w:noProof/>
      <w:sz w:val="20"/>
    </w:rPr>
  </w:style>
  <w:style w:type="paragraph" w:customStyle="1" w:styleId="font7">
    <w:name w:val="font7"/>
    <w:basedOn w:val="a"/>
    <w:rsid w:val="000525E7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0525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0525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6">
    <w:name w:val="xl76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7">
    <w:name w:val="xl77"/>
    <w:basedOn w:val="a"/>
    <w:rsid w:val="000525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9">
    <w:name w:val="xl79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0">
    <w:name w:val="xl80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0525E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2">
    <w:name w:val="xl82"/>
    <w:basedOn w:val="a"/>
    <w:rsid w:val="000525E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3">
    <w:name w:val="xl83"/>
    <w:basedOn w:val="a"/>
    <w:rsid w:val="000525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0525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5">
    <w:name w:val="xl85"/>
    <w:basedOn w:val="a"/>
    <w:rsid w:val="000525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525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7">
    <w:name w:val="xl87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88">
    <w:name w:val="xl88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9">
    <w:name w:val="xl89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0">
    <w:name w:val="xl90"/>
    <w:basedOn w:val="a"/>
    <w:rsid w:val="00BC42BA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1">
    <w:name w:val="xl91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2">
    <w:name w:val="xl92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3">
    <w:name w:val="xl93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4">
    <w:name w:val="xl94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5">
    <w:name w:val="xl95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6">
    <w:name w:val="xl96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7">
    <w:name w:val="xl97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8">
    <w:name w:val="xl98"/>
    <w:basedOn w:val="a"/>
    <w:rsid w:val="00BC42B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0">
    <w:name w:val="xl100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2">
    <w:name w:val="xl102"/>
    <w:basedOn w:val="a"/>
    <w:rsid w:val="00BC42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3">
    <w:name w:val="xl103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4">
    <w:name w:val="xl104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5">
    <w:name w:val="xl105"/>
    <w:basedOn w:val="a"/>
    <w:rsid w:val="00BC42BA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6">
    <w:name w:val="xl106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7">
    <w:name w:val="xl107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xl108">
    <w:name w:val="xl108"/>
    <w:basedOn w:val="a"/>
    <w:rsid w:val="00BC42B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9">
    <w:name w:val="xl109"/>
    <w:basedOn w:val="a"/>
    <w:rsid w:val="00BC42B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DF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C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C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9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936"/>
    <w:rPr>
      <w:rFonts w:ascii="等线" w:eastAsia="等线" w:hAnsi="等线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B158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B158B"/>
    <w:rPr>
      <w:color w:val="800080"/>
      <w:u w:val="single"/>
    </w:rPr>
  </w:style>
  <w:style w:type="paragraph" w:customStyle="1" w:styleId="font5">
    <w:name w:val="font5"/>
    <w:basedOn w:val="a"/>
    <w:rsid w:val="002B1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B1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B158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4">
    <w:name w:val="xl64"/>
    <w:basedOn w:val="a"/>
    <w:rsid w:val="002B158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5">
    <w:name w:val="xl65"/>
    <w:basedOn w:val="a"/>
    <w:rsid w:val="002B158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7">
    <w:name w:val="xl67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2B15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2B158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F63E3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F63E3D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FE703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FE703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A308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3084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308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3084"/>
    <w:rPr>
      <w:rFonts w:ascii="等线" w:eastAsia="等线" w:hAnsi="等线" w:cs="Times New Roman"/>
      <w:noProof/>
      <w:sz w:val="20"/>
    </w:rPr>
  </w:style>
  <w:style w:type="paragraph" w:customStyle="1" w:styleId="font7">
    <w:name w:val="font7"/>
    <w:basedOn w:val="a"/>
    <w:rsid w:val="000525E7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0525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0525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6">
    <w:name w:val="xl76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7">
    <w:name w:val="xl77"/>
    <w:basedOn w:val="a"/>
    <w:rsid w:val="000525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9">
    <w:name w:val="xl79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0">
    <w:name w:val="xl80"/>
    <w:basedOn w:val="a"/>
    <w:rsid w:val="000525E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0525E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2">
    <w:name w:val="xl82"/>
    <w:basedOn w:val="a"/>
    <w:rsid w:val="000525E7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3">
    <w:name w:val="xl83"/>
    <w:basedOn w:val="a"/>
    <w:rsid w:val="000525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0525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5">
    <w:name w:val="xl85"/>
    <w:basedOn w:val="a"/>
    <w:rsid w:val="000525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525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7">
    <w:name w:val="xl87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88">
    <w:name w:val="xl88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9">
    <w:name w:val="xl89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0">
    <w:name w:val="xl90"/>
    <w:basedOn w:val="a"/>
    <w:rsid w:val="00BC42BA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1">
    <w:name w:val="xl91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2">
    <w:name w:val="xl92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3">
    <w:name w:val="xl93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4">
    <w:name w:val="xl94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5">
    <w:name w:val="xl95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6">
    <w:name w:val="xl96"/>
    <w:basedOn w:val="a"/>
    <w:rsid w:val="00BC42B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7">
    <w:name w:val="xl97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8">
    <w:name w:val="xl98"/>
    <w:basedOn w:val="a"/>
    <w:rsid w:val="00BC42B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0">
    <w:name w:val="xl100"/>
    <w:basedOn w:val="a"/>
    <w:rsid w:val="00BC42B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2">
    <w:name w:val="xl102"/>
    <w:basedOn w:val="a"/>
    <w:rsid w:val="00BC42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3">
    <w:name w:val="xl103"/>
    <w:basedOn w:val="a"/>
    <w:rsid w:val="00BC42B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4">
    <w:name w:val="xl104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5">
    <w:name w:val="xl105"/>
    <w:basedOn w:val="a"/>
    <w:rsid w:val="00BC42BA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6">
    <w:name w:val="xl106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7">
    <w:name w:val="xl107"/>
    <w:basedOn w:val="a"/>
    <w:rsid w:val="00BC42B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xl108">
    <w:name w:val="xl108"/>
    <w:basedOn w:val="a"/>
    <w:rsid w:val="00BC42B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9">
    <w:name w:val="xl109"/>
    <w:basedOn w:val="a"/>
    <w:rsid w:val="00BC42B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FC180A-BE9A-4082-BD19-5D01660F4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7</TotalTime>
  <Pages>15</Pages>
  <Words>2794</Words>
  <Characters>15926</Characters>
  <Application>Microsoft Office Word</Application>
  <DocSecurity>0</DocSecurity>
  <Lines>132</Lines>
  <Paragraphs>37</Paragraphs>
  <ScaleCrop>false</ScaleCrop>
  <Company>微软中国</Company>
  <LinksUpToDate>false</LinksUpToDate>
  <CharactersWithSpaces>18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14</cp:revision>
  <cp:lastPrinted>2022-03-01T02:33:00Z</cp:lastPrinted>
  <dcterms:created xsi:type="dcterms:W3CDTF">2020-06-09T09:43:00Z</dcterms:created>
  <dcterms:modified xsi:type="dcterms:W3CDTF">2022-05-10T17:20:00Z</dcterms:modified>
</cp:coreProperties>
</file>